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 Organizational Readiness for Implementing Change (ORIC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mewh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ither Agree nor Disagre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mewh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9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  <w:gridCol w:w="3240"/>
      </w:tblGrid>
      <w:tr>
        <w:trPr/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ople who work here feel confident that the organization can get people invested in implementing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ople who work here are committed to implementing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eople who work here feel confident that they can keep track of progress in implementing this change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>People who work here will do whatever it takes to implement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>People who work here feel confident that the organization can support people as they adjust to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ople who work here want to implement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eople who work here feel confident that they can keep the momentum going in implementing this change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>People who work here feel confident that they can handle the challenges that might arise in implementing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>
          <w:trHeight w:val="80" w:hRule="atLeast"/>
        </w:trPr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ople who work here are determined to implement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>People who work here feel confident that they can coordinate tasks so that implementation goes smoothly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ople who work here are motivated to implement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eople who work here feel confident that they can manage the politics of implementing this change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ms Rmn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12">
    <w:name w:val="Times12"/>
    <w:basedOn w:val="Normal"/>
    <w:qFormat/>
    <w:pPr>
      <w:spacing w:lineRule="atLeast" w:line="480" w:before="160" w:after="0"/>
    </w:pPr>
    <w:rPr>
      <w:rFonts w:ascii="Tms Rmn;Times New Roman" w:hAnsi="Tms Rmn;Times New Roman" w:cs="Tms Rmn;Times New Roman"/>
      <w:sz w:val="24"/>
    </w:rPr>
  </w:style>
  <w:style w:type="paragraph" w:styleId="Char2">
    <w:name w:val="Char2"/>
    <w:basedOn w:val="Normal"/>
    <w:qFormat/>
    <w:pPr>
      <w:spacing w:before="80" w:after="80"/>
      <w:ind w:left="4320" w:hanging="0"/>
      <w:jc w:val="both"/>
    </w:pPr>
    <w:rPr>
      <w:rFonts w:ascii="Arial" w:hAnsi="Arial" w:cs="Arial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4:16:00Z</dcterms:created>
  <dc:creator>Bryan J. Weiner</dc:creator>
  <dc:description/>
  <cp:keywords/>
  <dc:language>en-US</dc:language>
  <cp:lastModifiedBy>rrodriguez</cp:lastModifiedBy>
  <cp:lastPrinted>2012-03-14T11:49:00Z</cp:lastPrinted>
  <dcterms:modified xsi:type="dcterms:W3CDTF">2013-12-20T09:41:00Z</dcterms:modified>
  <cp:revision>6</cp:revision>
  <dc:subject/>
  <dc:title>Please rate the hospital’s level of organizational readiness for change as you believe a hospital employee would rate it</dc:title>
</cp:coreProperties>
</file>